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79" w:type="dxa"/>
        <w:tblLook w:val="04A0" w:firstRow="1" w:lastRow="0" w:firstColumn="1" w:lastColumn="0" w:noHBand="0" w:noVBand="1"/>
      </w:tblPr>
      <w:tblGrid>
        <w:gridCol w:w="5130"/>
        <w:gridCol w:w="1890"/>
        <w:gridCol w:w="900"/>
        <w:gridCol w:w="266"/>
        <w:gridCol w:w="1924"/>
        <w:gridCol w:w="969"/>
      </w:tblGrid>
      <w:tr w:rsidR="0016015F" w:rsidRPr="00646BB4" w14:paraId="4EB30A42" w14:textId="77777777" w:rsidTr="00401F21">
        <w:trPr>
          <w:trHeight w:val="300"/>
        </w:trPr>
        <w:tc>
          <w:tcPr>
            <w:tcW w:w="1107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4AC4" w14:textId="06908B90" w:rsidR="0016015F" w:rsidRPr="00646BB4" w:rsidRDefault="006078F4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1 Table</w:t>
            </w:r>
            <w:r w:rsidR="0016015F" w:rsidRPr="00646BB4">
              <w:rPr>
                <w:rFonts w:ascii="Calibri" w:hAnsi="Calibri" w:cs="Calibri"/>
                <w:b/>
                <w:bCs/>
                <w:color w:val="000000"/>
              </w:rPr>
              <w:t xml:space="preserve">. </w:t>
            </w:r>
            <w:r w:rsidR="0016015F">
              <w:rPr>
                <w:rFonts w:ascii="Calibri" w:hAnsi="Calibri" w:cs="Calibri"/>
                <w:b/>
                <w:bCs/>
                <w:color w:val="000000"/>
              </w:rPr>
              <w:t>Primary</w:t>
            </w:r>
            <w:r w:rsidR="0016015F" w:rsidRPr="00646BB4">
              <w:rPr>
                <w:rFonts w:ascii="Calibri" w:hAnsi="Calibri" w:cs="Calibri"/>
                <w:b/>
                <w:bCs/>
                <w:color w:val="000000"/>
              </w:rPr>
              <w:t xml:space="preserve"> results including baseline covariates</w:t>
            </w:r>
          </w:p>
        </w:tc>
      </w:tr>
      <w:tr w:rsidR="0016015F" w:rsidRPr="00646BB4" w14:paraId="14078726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63A3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4001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One mont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D65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5D07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Five months</w:t>
            </w:r>
          </w:p>
        </w:tc>
      </w:tr>
      <w:tr w:rsidR="0016015F" w:rsidRPr="00646BB4" w14:paraId="295EC664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79B8" w14:textId="77777777" w:rsidR="0016015F" w:rsidRPr="00646BB4" w:rsidRDefault="0016015F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7B89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IR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9FBA0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7268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F21F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IRR (95% CI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B75B0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16015F" w:rsidRPr="00646BB4" w14:paraId="0BE64F77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1EC" w14:textId="77777777" w:rsidR="0016015F" w:rsidRPr="00646BB4" w:rsidRDefault="0016015F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B2C" w14:textId="77777777" w:rsidR="0016015F" w:rsidRPr="00646BB4" w:rsidRDefault="0016015F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8EA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25B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5E3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D70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16015F" w:rsidRPr="00646BB4" w14:paraId="17B897DD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08A" w14:textId="77777777" w:rsidR="0016015F" w:rsidRPr="00AE12DF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2DF">
              <w:rPr>
                <w:sz w:val="22"/>
                <w:szCs w:val="22"/>
              </w:rPr>
              <w:t>Exclusive breastfeeding</w:t>
            </w:r>
            <w:r w:rsidRPr="00AE12D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4-hour recal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C79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99 (0.92 to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C98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E681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10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80 (0.60 to 1.0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CF90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</w:tr>
      <w:tr w:rsidR="0016015F" w:rsidRPr="00646BB4" w14:paraId="4DD74FFC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258" w14:textId="77777777" w:rsidR="0016015F" w:rsidRPr="00AE12DF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2DF">
              <w:rPr>
                <w:sz w:val="22"/>
                <w:szCs w:val="22"/>
              </w:rPr>
              <w:t>Exclusive breastfeeding</w:t>
            </w:r>
            <w:r w:rsidRPr="00AE12D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since birth recal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144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99 (0.91 to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97F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2DCE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192B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77 (0.58 to 1.0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A0C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</w:tr>
      <w:tr w:rsidR="0016015F" w:rsidRPr="00646BB4" w14:paraId="0E2E4504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9A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79B" w14:textId="77777777" w:rsidR="0016015F" w:rsidRPr="00646BB4" w:rsidRDefault="0016015F" w:rsidP="00401F21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0C0C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EAD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646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7D21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16015F" w:rsidRPr="00646BB4" w14:paraId="74569657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ED5" w14:textId="77777777" w:rsidR="0016015F" w:rsidRPr="00646BB4" w:rsidRDefault="0016015F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C395" w14:textId="77777777" w:rsidR="0016015F" w:rsidRPr="00646BB4" w:rsidRDefault="0016015F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96D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3AE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86E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D538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16015F" w:rsidRPr="00646BB4" w14:paraId="2C09A8D1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F02" w14:textId="77777777" w:rsidR="0016015F" w:rsidRPr="00646BB4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ly initiation of breastfeed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CA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96 (0.87 to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798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7A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04C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93 (0.81 to 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564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</w:tr>
      <w:tr w:rsidR="0016015F" w:rsidRPr="00646BB4" w14:paraId="5D2A0551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B74" w14:textId="77777777" w:rsidR="0016015F" w:rsidRPr="00646BB4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Any breastfeeding (24-hour recal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63C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98 (0.93 to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BE6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7E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BC0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93 (0.84 to 1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CED9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</w:tr>
      <w:tr w:rsidR="0016015F" w:rsidRPr="00646BB4" w14:paraId="4723BC2C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DE5" w14:textId="77777777" w:rsidR="0016015F" w:rsidRPr="00646BB4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No bottle feeding (24-hour recal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9007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1.01 (0.92 to 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B1B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CE5A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09C4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86 (0.66 to 1.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174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</w:tr>
      <w:tr w:rsidR="0016015F" w:rsidRPr="00646BB4" w14:paraId="1EA9CEFB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C431" w14:textId="77777777" w:rsidR="0016015F" w:rsidRPr="00646BB4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No early complementary feeding (24-hour recal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E55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1.01 (0.98 to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73F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9F5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F54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82 (0.67 to 1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DC64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074</w:t>
            </w:r>
          </w:p>
        </w:tc>
      </w:tr>
      <w:tr w:rsidR="0016015F" w:rsidRPr="00646BB4" w14:paraId="5CC0E1C8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472D" w14:textId="77777777" w:rsidR="0016015F" w:rsidRPr="00646BB4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No early complementary feeding (since birth recal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7AF1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1.01 (0.98 to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11D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CE7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BD1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84 (0.68 to 1.0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8DB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128</w:t>
            </w:r>
          </w:p>
        </w:tc>
      </w:tr>
      <w:tr w:rsidR="0016015F" w:rsidRPr="00646BB4" w14:paraId="57626F1A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8F8" w14:textId="77777777" w:rsidR="0016015F" w:rsidRPr="00646BB4" w:rsidRDefault="0016015F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ternal knowledge (score on </w:t>
            </w:r>
            <w:proofErr w:type="gramStart"/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15 point</w:t>
            </w:r>
            <w:proofErr w:type="gramEnd"/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ssessmen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0D6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1.03 (1.00 to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D91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5D7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B7F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1.02 (0.99 to 1.0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811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</w:tr>
      <w:tr w:rsidR="0016015F" w:rsidRPr="00646BB4" w14:paraId="2086D68F" w14:textId="77777777" w:rsidTr="00401F21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2ADC" w14:textId="77777777" w:rsidR="0016015F" w:rsidRPr="00646BB4" w:rsidRDefault="0016015F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21C7" w14:textId="77777777" w:rsidR="0016015F" w:rsidRPr="00646BB4" w:rsidRDefault="0016015F" w:rsidP="00401F21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979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2147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042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80C" w14:textId="77777777" w:rsidR="0016015F" w:rsidRPr="00646BB4" w:rsidRDefault="0016015F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16015F" w:rsidRPr="00646BB4" w14:paraId="48C37912" w14:textId="77777777" w:rsidTr="00401F21">
        <w:trPr>
          <w:trHeight w:val="1275"/>
        </w:trPr>
        <w:tc>
          <w:tcPr>
            <w:tcW w:w="110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1E963" w14:textId="0046EEC2" w:rsidR="0016015F" w:rsidRPr="00646BB4" w:rsidRDefault="0016015F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ES: This table shows outcomes collected through surveys administered by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ntor</w:t>
            </w: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thers via tablets at the one-month and five-month follow-up points.  Maternal knowledge measures were collected separately via independent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e</w:t>
            </w: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ne survey. For the early complementary feeding measures, we exclude surveys administered when babies were older than 6 months. Baseline covariates include running water in the home, electricity in the home, number of previous children, </w:t>
            </w:r>
            <w:r w:rsidR="00E33536">
              <w:rPr>
                <w:rFonts w:ascii="Calibri" w:hAnsi="Calibri" w:cs="Calibri"/>
                <w:color w:val="000000"/>
                <w:sz w:val="22"/>
                <w:szCs w:val="22"/>
              </w:rPr>
              <w:t>participant</w:t>
            </w: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ge, </w:t>
            </w:r>
            <w:r w:rsidR="00E33536">
              <w:rPr>
                <w:rFonts w:ascii="Calibri" w:hAnsi="Calibri" w:cs="Calibri"/>
                <w:color w:val="000000"/>
                <w:sz w:val="22"/>
                <w:szCs w:val="22"/>
              </w:rPr>
              <w:t>participant</w:t>
            </w:r>
            <w:r w:rsidRPr="00646B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mployed outside the home, highest education completed.</w:t>
            </w:r>
          </w:p>
        </w:tc>
      </w:tr>
    </w:tbl>
    <w:p w14:paraId="0B72CAFF" w14:textId="77777777" w:rsidR="007D67EC" w:rsidRDefault="007D67EC"/>
    <w:sectPr w:rsidR="007D67EC" w:rsidSect="0016015F">
      <w:pgSz w:w="15840" w:h="12240" w:orient="landscape"/>
      <w:pgMar w:top="1800" w:right="1440" w:bottom="18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604020202020204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5F"/>
    <w:rsid w:val="00000A2F"/>
    <w:rsid w:val="000022DC"/>
    <w:rsid w:val="000051B0"/>
    <w:rsid w:val="000100B6"/>
    <w:rsid w:val="00011945"/>
    <w:rsid w:val="00025A15"/>
    <w:rsid w:val="00051215"/>
    <w:rsid w:val="00053C30"/>
    <w:rsid w:val="0007002A"/>
    <w:rsid w:val="00084904"/>
    <w:rsid w:val="000A17EE"/>
    <w:rsid w:val="000A2CB8"/>
    <w:rsid w:val="000D4521"/>
    <w:rsid w:val="000E3794"/>
    <w:rsid w:val="000E7CB6"/>
    <w:rsid w:val="000F7FEA"/>
    <w:rsid w:val="00112322"/>
    <w:rsid w:val="001253AD"/>
    <w:rsid w:val="0013719C"/>
    <w:rsid w:val="00145E39"/>
    <w:rsid w:val="00155356"/>
    <w:rsid w:val="0016015F"/>
    <w:rsid w:val="00167968"/>
    <w:rsid w:val="00185F8C"/>
    <w:rsid w:val="001877EC"/>
    <w:rsid w:val="001A53AB"/>
    <w:rsid w:val="001B6CE2"/>
    <w:rsid w:val="001D38AD"/>
    <w:rsid w:val="001E6748"/>
    <w:rsid w:val="00211014"/>
    <w:rsid w:val="00237744"/>
    <w:rsid w:val="00237F7A"/>
    <w:rsid w:val="00246163"/>
    <w:rsid w:val="00256919"/>
    <w:rsid w:val="00274D50"/>
    <w:rsid w:val="002C6BB5"/>
    <w:rsid w:val="002E72B9"/>
    <w:rsid w:val="0030603E"/>
    <w:rsid w:val="00312E88"/>
    <w:rsid w:val="00325385"/>
    <w:rsid w:val="003332C7"/>
    <w:rsid w:val="003337E1"/>
    <w:rsid w:val="003659FE"/>
    <w:rsid w:val="0037672B"/>
    <w:rsid w:val="00377D25"/>
    <w:rsid w:val="003916F2"/>
    <w:rsid w:val="003B085A"/>
    <w:rsid w:val="003D3F24"/>
    <w:rsid w:val="003D63A2"/>
    <w:rsid w:val="003F1C0C"/>
    <w:rsid w:val="003F4AF5"/>
    <w:rsid w:val="003F74A4"/>
    <w:rsid w:val="00401E24"/>
    <w:rsid w:val="004078C0"/>
    <w:rsid w:val="004375FA"/>
    <w:rsid w:val="004A1692"/>
    <w:rsid w:val="004A34D3"/>
    <w:rsid w:val="004A4D1F"/>
    <w:rsid w:val="004B7DAD"/>
    <w:rsid w:val="004C5226"/>
    <w:rsid w:val="004D3244"/>
    <w:rsid w:val="004D4BED"/>
    <w:rsid w:val="004F25D0"/>
    <w:rsid w:val="004F365B"/>
    <w:rsid w:val="005071CB"/>
    <w:rsid w:val="0051449C"/>
    <w:rsid w:val="00524F4B"/>
    <w:rsid w:val="0054139B"/>
    <w:rsid w:val="005714EB"/>
    <w:rsid w:val="00575272"/>
    <w:rsid w:val="00576034"/>
    <w:rsid w:val="005777F6"/>
    <w:rsid w:val="00590435"/>
    <w:rsid w:val="00597937"/>
    <w:rsid w:val="00603EFD"/>
    <w:rsid w:val="006078F4"/>
    <w:rsid w:val="00633D98"/>
    <w:rsid w:val="00635565"/>
    <w:rsid w:val="00641B31"/>
    <w:rsid w:val="00657AA3"/>
    <w:rsid w:val="0066701B"/>
    <w:rsid w:val="00680C8A"/>
    <w:rsid w:val="006939E4"/>
    <w:rsid w:val="00696710"/>
    <w:rsid w:val="006A2850"/>
    <w:rsid w:val="006A67CE"/>
    <w:rsid w:val="006B4BF6"/>
    <w:rsid w:val="006D20C4"/>
    <w:rsid w:val="006D6EFB"/>
    <w:rsid w:val="006F0BD4"/>
    <w:rsid w:val="006F4F7D"/>
    <w:rsid w:val="007174AB"/>
    <w:rsid w:val="00720AD7"/>
    <w:rsid w:val="00732044"/>
    <w:rsid w:val="007552FD"/>
    <w:rsid w:val="007710DF"/>
    <w:rsid w:val="00793905"/>
    <w:rsid w:val="0079559B"/>
    <w:rsid w:val="00795A50"/>
    <w:rsid w:val="00797292"/>
    <w:rsid w:val="007A7B26"/>
    <w:rsid w:val="007C1D0A"/>
    <w:rsid w:val="007D67EC"/>
    <w:rsid w:val="00807A4B"/>
    <w:rsid w:val="00816604"/>
    <w:rsid w:val="00834878"/>
    <w:rsid w:val="0084763A"/>
    <w:rsid w:val="008620BA"/>
    <w:rsid w:val="00865359"/>
    <w:rsid w:val="008850C0"/>
    <w:rsid w:val="00893823"/>
    <w:rsid w:val="008A44C7"/>
    <w:rsid w:val="008C52F9"/>
    <w:rsid w:val="008D2047"/>
    <w:rsid w:val="008D3815"/>
    <w:rsid w:val="008F211E"/>
    <w:rsid w:val="008F39E0"/>
    <w:rsid w:val="008F4137"/>
    <w:rsid w:val="00900407"/>
    <w:rsid w:val="00915D04"/>
    <w:rsid w:val="00924463"/>
    <w:rsid w:val="00987451"/>
    <w:rsid w:val="009941A0"/>
    <w:rsid w:val="009B2108"/>
    <w:rsid w:val="009B5409"/>
    <w:rsid w:val="00A62B65"/>
    <w:rsid w:val="00A62E43"/>
    <w:rsid w:val="00A72FFF"/>
    <w:rsid w:val="00A85632"/>
    <w:rsid w:val="00A85920"/>
    <w:rsid w:val="00A9346C"/>
    <w:rsid w:val="00A971F9"/>
    <w:rsid w:val="00AB4CB8"/>
    <w:rsid w:val="00AC53CC"/>
    <w:rsid w:val="00AE4871"/>
    <w:rsid w:val="00AE6DA1"/>
    <w:rsid w:val="00B21561"/>
    <w:rsid w:val="00B2720C"/>
    <w:rsid w:val="00B35958"/>
    <w:rsid w:val="00B413A1"/>
    <w:rsid w:val="00B4529E"/>
    <w:rsid w:val="00B803DF"/>
    <w:rsid w:val="00B94925"/>
    <w:rsid w:val="00BA5242"/>
    <w:rsid w:val="00BC2A1E"/>
    <w:rsid w:val="00BE39C0"/>
    <w:rsid w:val="00C00F72"/>
    <w:rsid w:val="00C0495A"/>
    <w:rsid w:val="00C05623"/>
    <w:rsid w:val="00C31424"/>
    <w:rsid w:val="00C42884"/>
    <w:rsid w:val="00C428CC"/>
    <w:rsid w:val="00C526CA"/>
    <w:rsid w:val="00C5310F"/>
    <w:rsid w:val="00C550E9"/>
    <w:rsid w:val="00C65C2C"/>
    <w:rsid w:val="00C6640D"/>
    <w:rsid w:val="00C666CC"/>
    <w:rsid w:val="00C67823"/>
    <w:rsid w:val="00CA180D"/>
    <w:rsid w:val="00CA39E3"/>
    <w:rsid w:val="00CA6A5C"/>
    <w:rsid w:val="00CB5757"/>
    <w:rsid w:val="00CC1833"/>
    <w:rsid w:val="00CC243F"/>
    <w:rsid w:val="00CD7F18"/>
    <w:rsid w:val="00D1101B"/>
    <w:rsid w:val="00D1539C"/>
    <w:rsid w:val="00D251C1"/>
    <w:rsid w:val="00D41A6D"/>
    <w:rsid w:val="00D60F91"/>
    <w:rsid w:val="00D8270A"/>
    <w:rsid w:val="00D8416B"/>
    <w:rsid w:val="00D851A3"/>
    <w:rsid w:val="00D95EDF"/>
    <w:rsid w:val="00D97BB3"/>
    <w:rsid w:val="00DA1EB3"/>
    <w:rsid w:val="00DA4C3E"/>
    <w:rsid w:val="00DB14A4"/>
    <w:rsid w:val="00DB230D"/>
    <w:rsid w:val="00DC5DA1"/>
    <w:rsid w:val="00DD48FB"/>
    <w:rsid w:val="00DD5BEF"/>
    <w:rsid w:val="00DE7009"/>
    <w:rsid w:val="00E2178F"/>
    <w:rsid w:val="00E33536"/>
    <w:rsid w:val="00E37602"/>
    <w:rsid w:val="00E50EE3"/>
    <w:rsid w:val="00E547DA"/>
    <w:rsid w:val="00E7332C"/>
    <w:rsid w:val="00E73460"/>
    <w:rsid w:val="00E7775B"/>
    <w:rsid w:val="00E8448B"/>
    <w:rsid w:val="00EC6B61"/>
    <w:rsid w:val="00EC730D"/>
    <w:rsid w:val="00ED3AC1"/>
    <w:rsid w:val="00ED655E"/>
    <w:rsid w:val="00EF3893"/>
    <w:rsid w:val="00EF3CD5"/>
    <w:rsid w:val="00F22C77"/>
    <w:rsid w:val="00F263E5"/>
    <w:rsid w:val="00F2677C"/>
    <w:rsid w:val="00F60BEA"/>
    <w:rsid w:val="00F704CF"/>
    <w:rsid w:val="00F80168"/>
    <w:rsid w:val="00F86BCD"/>
    <w:rsid w:val="00F873DC"/>
    <w:rsid w:val="00F93CDA"/>
    <w:rsid w:val="00FA7FCE"/>
    <w:rsid w:val="00FD2AAC"/>
    <w:rsid w:val="00FD499B"/>
    <w:rsid w:val="00FE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4BBDC"/>
  <w14:defaultImageDpi w14:val="32767"/>
  <w15:chartTrackingRefBased/>
  <w15:docId w15:val="{F67FAEFD-7020-F24F-8EFB-2ACC6161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Adam</dc:creator>
  <cp:keywords/>
  <dc:description/>
  <cp:lastModifiedBy>Maya Adam</cp:lastModifiedBy>
  <cp:revision>2</cp:revision>
  <dcterms:created xsi:type="dcterms:W3CDTF">2021-08-02T14:58:00Z</dcterms:created>
  <dcterms:modified xsi:type="dcterms:W3CDTF">2021-08-02T14:58:00Z</dcterms:modified>
</cp:coreProperties>
</file>